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CBCB9" w14:textId="0FDD2186" w:rsidR="00584350" w:rsidRPr="00584350" w:rsidRDefault="0060326A" w:rsidP="00584350">
      <w:pPr>
        <w:spacing w:before="120" w:after="240" w:line="276" w:lineRule="auto"/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</w:pPr>
      <w:r w:rsidRPr="0060326A">
        <w:rPr>
          <w:rFonts w:ascii="Times New Roman" w:eastAsia="Calibri" w:hAnsi="Times New Roman" w:cs="Times New Roman"/>
          <w:b/>
          <w:kern w:val="0"/>
          <w:szCs w:val="21"/>
          <w:lang w:val="en-US"/>
          <w14:ligatures w14:val="none"/>
        </w:rPr>
        <w:t>Supplementary Material 2</w:t>
      </w:r>
      <w:r w:rsidR="00584350" w:rsidRPr="00584350">
        <w:rPr>
          <w:rFonts w:ascii="Times New Roman" w:eastAsia="Calibri" w:hAnsi="Times New Roman" w:cs="Times New Roman"/>
          <w:b/>
          <w:kern w:val="0"/>
          <w:szCs w:val="21"/>
          <w:lang w:val="en-US"/>
          <w14:ligatures w14:val="none"/>
        </w:rPr>
        <w:t xml:space="preserve">. </w:t>
      </w:r>
      <w:r w:rsidR="00584350" w:rsidRPr="00584350">
        <w:rPr>
          <w:rFonts w:ascii="Times New Roman" w:eastAsia="Calibri" w:hAnsi="Times New Roman" w:cs="Times New Roman"/>
          <w:kern w:val="0"/>
          <w:szCs w:val="21"/>
          <w:lang w:val="en-US"/>
          <w14:ligatures w14:val="none"/>
        </w:rPr>
        <w:t>Primers used in this study.</w:t>
      </w:r>
    </w:p>
    <w:tbl>
      <w:tblPr>
        <w:tblStyle w:val="Grigliatabella2"/>
        <w:tblW w:w="124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1859"/>
        <w:gridCol w:w="4437"/>
        <w:gridCol w:w="1145"/>
        <w:gridCol w:w="1145"/>
        <w:gridCol w:w="1001"/>
        <w:gridCol w:w="1145"/>
      </w:tblGrid>
      <w:tr w:rsidR="00584350" w:rsidRPr="00584350" w14:paraId="25C02F4E" w14:textId="77777777" w:rsidTr="00B911A4">
        <w:trPr>
          <w:trHeight w:val="759"/>
        </w:trPr>
        <w:tc>
          <w:tcPr>
            <w:tcW w:w="16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30F5AC" w14:textId="77777777" w:rsidR="00584350" w:rsidRPr="00584350" w:rsidRDefault="00584350" w:rsidP="00584350">
            <w:pPr>
              <w:spacing w:before="12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Primers set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4DBA0E" w14:textId="77777777" w:rsidR="00584350" w:rsidRPr="00584350" w:rsidRDefault="00584350" w:rsidP="00584350">
            <w:pPr>
              <w:spacing w:before="12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Target</w:t>
            </w:r>
          </w:p>
        </w:tc>
        <w:tc>
          <w:tcPr>
            <w:tcW w:w="44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E75438" w14:textId="77777777" w:rsidR="00584350" w:rsidRPr="00584350" w:rsidRDefault="00584350" w:rsidP="00584350">
            <w:pPr>
              <w:spacing w:before="12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Primer sequence (5’</w:t>
            </w: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sym w:font="Wingdings" w:char="F0E0"/>
            </w: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3</w:t>
            </w:r>
            <w:proofErr w:type="gramStart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’)*</w:t>
            </w:r>
            <w:proofErr w:type="gramEnd"/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96DDD4" w14:textId="77777777" w:rsidR="00584350" w:rsidRPr="00584350" w:rsidRDefault="00584350" w:rsidP="00584350">
            <w:pPr>
              <w:spacing w:before="12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Orientation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C90707" w14:textId="77777777" w:rsidR="00584350" w:rsidRPr="00584350" w:rsidRDefault="00584350" w:rsidP="00584350">
            <w:pPr>
              <w:spacing w:before="12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Annealing temp (°C)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1F586E" w14:textId="77777777" w:rsidR="00584350" w:rsidRPr="00584350" w:rsidRDefault="00584350" w:rsidP="00584350">
            <w:pPr>
              <w:spacing w:before="12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Product size (bp)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905956" w14:textId="77777777" w:rsidR="00584350" w:rsidRPr="00584350" w:rsidRDefault="00584350" w:rsidP="00584350">
            <w:pPr>
              <w:spacing w:before="12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ference</w:t>
            </w:r>
          </w:p>
        </w:tc>
      </w:tr>
      <w:tr w:rsidR="00584350" w:rsidRPr="00584350" w14:paraId="3BF8CA62" w14:textId="77777777" w:rsidTr="00B911A4">
        <w:trPr>
          <w:trHeight w:val="617"/>
        </w:trPr>
        <w:tc>
          <w:tcPr>
            <w:tcW w:w="1684" w:type="dxa"/>
            <w:tcBorders>
              <w:top w:val="single" w:sz="12" w:space="0" w:color="auto"/>
            </w:tcBorders>
          </w:tcPr>
          <w:p w14:paraId="58E38EF0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27F</w:t>
            </w:r>
          </w:p>
          <w:p w14:paraId="2CEF7198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1492R</w:t>
            </w:r>
          </w:p>
        </w:tc>
        <w:tc>
          <w:tcPr>
            <w:tcW w:w="1859" w:type="dxa"/>
            <w:tcBorders>
              <w:top w:val="single" w:sz="12" w:space="0" w:color="auto"/>
            </w:tcBorders>
            <w:vAlign w:val="center"/>
          </w:tcPr>
          <w:p w14:paraId="78E596FA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8"/>
                <w:lang w:val="it-IT"/>
              </w:rPr>
            </w:pPr>
            <w:r w:rsidRPr="00584350">
              <w:rPr>
                <w:rFonts w:ascii="Times New Roman" w:eastAsia="Calibri" w:hAnsi="Times New Roman" w:cs="Times New Roman"/>
                <w:iCs/>
                <w:kern w:val="0"/>
                <w:sz w:val="20"/>
                <w:szCs w:val="28"/>
                <w:lang w:val="it-IT"/>
              </w:rPr>
              <w:t>16S rRNA gene (</w:t>
            </w:r>
            <w:proofErr w:type="spellStart"/>
            <w:r w:rsidRPr="00584350">
              <w:rPr>
                <w:rFonts w:ascii="Times New Roman" w:eastAsia="Calibri" w:hAnsi="Times New Roman" w:cs="Times New Roman"/>
                <w:iCs/>
                <w:kern w:val="0"/>
                <w:sz w:val="20"/>
                <w:szCs w:val="28"/>
                <w:lang w:val="it-IT"/>
              </w:rPr>
              <w:t>universal</w:t>
            </w:r>
            <w:proofErr w:type="spellEnd"/>
            <w:r w:rsidRPr="00584350">
              <w:rPr>
                <w:rFonts w:ascii="Times New Roman" w:eastAsia="Calibri" w:hAnsi="Times New Roman" w:cs="Times New Roman"/>
                <w:iCs/>
                <w:kern w:val="0"/>
                <w:sz w:val="20"/>
                <w:szCs w:val="28"/>
                <w:lang w:val="it-IT"/>
              </w:rPr>
              <w:t xml:space="preserve"> primers)</w:t>
            </w:r>
          </w:p>
        </w:tc>
        <w:tc>
          <w:tcPr>
            <w:tcW w:w="4437" w:type="dxa"/>
            <w:tcBorders>
              <w:top w:val="single" w:sz="12" w:space="0" w:color="auto"/>
            </w:tcBorders>
          </w:tcPr>
          <w:p w14:paraId="1ADDEEF5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AGAGTTTGATCMTGGCTCAG</w:t>
            </w:r>
          </w:p>
          <w:p w14:paraId="4F24E37A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TACGGYTACCTTGTTACGACTT</w:t>
            </w:r>
          </w:p>
        </w:tc>
        <w:tc>
          <w:tcPr>
            <w:tcW w:w="1145" w:type="dxa"/>
            <w:tcBorders>
              <w:top w:val="single" w:sz="12" w:space="0" w:color="auto"/>
            </w:tcBorders>
          </w:tcPr>
          <w:p w14:paraId="55379B2E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51492813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vAlign w:val="center"/>
          </w:tcPr>
          <w:p w14:paraId="7E933E1C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0</w:t>
            </w:r>
          </w:p>
        </w:tc>
        <w:tc>
          <w:tcPr>
            <w:tcW w:w="1001" w:type="dxa"/>
            <w:tcBorders>
              <w:top w:val="single" w:sz="12" w:space="0" w:color="auto"/>
            </w:tcBorders>
            <w:vAlign w:val="center"/>
          </w:tcPr>
          <w:p w14:paraId="71C2B6DF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1500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vAlign w:val="center"/>
          </w:tcPr>
          <w:p w14:paraId="55EE8F35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1]</w:t>
            </w:r>
          </w:p>
        </w:tc>
      </w:tr>
      <w:tr w:rsidR="00584350" w:rsidRPr="00584350" w14:paraId="2716C764" w14:textId="77777777" w:rsidTr="00B911A4">
        <w:trPr>
          <w:trHeight w:val="1044"/>
        </w:trPr>
        <w:tc>
          <w:tcPr>
            <w:tcW w:w="1684" w:type="dxa"/>
            <w:tcBorders>
              <w:top w:val="single" w:sz="4" w:space="0" w:color="auto"/>
            </w:tcBorders>
          </w:tcPr>
          <w:p w14:paraId="5278DB2E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M13f</w:t>
            </w:r>
          </w:p>
          <w:p w14:paraId="017D5BCA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M13r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14:paraId="41371353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pCR™4-TOPO® plasmid insert</w:t>
            </w:r>
          </w:p>
        </w:tc>
        <w:tc>
          <w:tcPr>
            <w:tcW w:w="4437" w:type="dxa"/>
            <w:tcBorders>
              <w:top w:val="single" w:sz="4" w:space="0" w:color="auto"/>
            </w:tcBorders>
          </w:tcPr>
          <w:p w14:paraId="78ED20CE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GTAAAACGACGGCCAG</w:t>
            </w:r>
          </w:p>
          <w:p w14:paraId="3C107958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CAGGAAACAGCTATGAC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5F0BFE35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6A241DE7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069C2148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5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2EB56C06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Insert size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00FDE3BF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-</w:t>
            </w:r>
          </w:p>
        </w:tc>
      </w:tr>
      <w:tr w:rsidR="00584350" w:rsidRPr="00584350" w14:paraId="412C41DF" w14:textId="77777777" w:rsidTr="00B911A4">
        <w:trPr>
          <w:trHeight w:val="852"/>
        </w:trPr>
        <w:tc>
          <w:tcPr>
            <w:tcW w:w="1684" w:type="dxa"/>
            <w:tcBorders>
              <w:top w:val="single" w:sz="4" w:space="0" w:color="auto"/>
            </w:tcBorders>
          </w:tcPr>
          <w:p w14:paraId="2FEC193A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hc1f</w:t>
            </w:r>
          </w:p>
          <w:p w14:paraId="0F909982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hc264r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14:paraId="395DBA60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8"/>
              </w:rPr>
              <w:t>Dehalococcoides</w:t>
            </w:r>
            <w:proofErr w:type="spellEnd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 xml:space="preserve"> 16S rRNA gene</w:t>
            </w:r>
          </w:p>
        </w:tc>
        <w:tc>
          <w:tcPr>
            <w:tcW w:w="4437" w:type="dxa"/>
            <w:tcBorders>
              <w:top w:val="single" w:sz="4" w:space="0" w:color="auto"/>
            </w:tcBorders>
          </w:tcPr>
          <w:p w14:paraId="5BC3C22A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GATGAACGCTAGCGGCG</w:t>
            </w:r>
          </w:p>
          <w:p w14:paraId="7FFC99C6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CCTCTCAGACCAGCTACCGATCGAA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8A43CF0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6FC28E57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15DB8091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9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20DFEFF4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264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4A051CBC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2]</w:t>
            </w:r>
          </w:p>
        </w:tc>
      </w:tr>
      <w:tr w:rsidR="00584350" w:rsidRPr="00584350" w14:paraId="600FDE49" w14:textId="77777777" w:rsidTr="00B911A4">
        <w:trPr>
          <w:trHeight w:val="1044"/>
        </w:trPr>
        <w:tc>
          <w:tcPr>
            <w:tcW w:w="1684" w:type="dxa"/>
          </w:tcPr>
          <w:p w14:paraId="59E7DF3A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18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BL-DC-142f</w:t>
            </w:r>
          </w:p>
          <w:p w14:paraId="2F6B9E65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BL-DC-1351r</w:t>
            </w:r>
          </w:p>
        </w:tc>
        <w:tc>
          <w:tcPr>
            <w:tcW w:w="1859" w:type="dxa"/>
            <w:vAlign w:val="center"/>
          </w:tcPr>
          <w:p w14:paraId="4EA858DD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8"/>
              </w:rPr>
              <w:t>Dehalogenimonas</w:t>
            </w:r>
            <w:proofErr w:type="spellEnd"/>
            <w:r w:rsidRPr="0058435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8"/>
              </w:rPr>
              <w:t xml:space="preserve"> </w:t>
            </w:r>
            <w:r w:rsidRPr="00584350">
              <w:rPr>
                <w:rFonts w:ascii="Times New Roman" w:eastAsia="Calibri" w:hAnsi="Times New Roman" w:cs="Times New Roman"/>
                <w:iCs/>
                <w:kern w:val="0"/>
                <w:sz w:val="20"/>
                <w:szCs w:val="28"/>
              </w:rPr>
              <w:t>16S rRNA</w:t>
            </w: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 xml:space="preserve"> gene</w:t>
            </w:r>
          </w:p>
        </w:tc>
        <w:tc>
          <w:tcPr>
            <w:tcW w:w="4437" w:type="dxa"/>
          </w:tcPr>
          <w:p w14:paraId="2B65FDC3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GTGGGGGATAACACTTCGAAAGAAGTGC</w:t>
            </w:r>
          </w:p>
          <w:p w14:paraId="02C4F5C3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AACGCGCTATGCTGACACGCGT</w:t>
            </w:r>
          </w:p>
        </w:tc>
        <w:tc>
          <w:tcPr>
            <w:tcW w:w="1145" w:type="dxa"/>
          </w:tcPr>
          <w:p w14:paraId="5914FE19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1564F122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vAlign w:val="center"/>
          </w:tcPr>
          <w:p w14:paraId="5C836CFB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63</w:t>
            </w:r>
          </w:p>
        </w:tc>
        <w:tc>
          <w:tcPr>
            <w:tcW w:w="1001" w:type="dxa"/>
            <w:vAlign w:val="center"/>
          </w:tcPr>
          <w:p w14:paraId="38F8CBE6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1199</w:t>
            </w:r>
          </w:p>
        </w:tc>
        <w:tc>
          <w:tcPr>
            <w:tcW w:w="1145" w:type="dxa"/>
            <w:vAlign w:val="center"/>
          </w:tcPr>
          <w:p w14:paraId="3BB313EA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3]</w:t>
            </w:r>
          </w:p>
        </w:tc>
      </w:tr>
      <w:tr w:rsidR="00584350" w:rsidRPr="00584350" w14:paraId="3F36DC04" w14:textId="77777777" w:rsidTr="00B911A4">
        <w:trPr>
          <w:trHeight w:val="1044"/>
        </w:trPr>
        <w:tc>
          <w:tcPr>
            <w:tcW w:w="1684" w:type="dxa"/>
            <w:tcBorders>
              <w:bottom w:val="single" w:sz="4" w:space="0" w:color="auto"/>
            </w:tcBorders>
          </w:tcPr>
          <w:p w14:paraId="5BCF6E09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hb477f</w:t>
            </w:r>
          </w:p>
          <w:p w14:paraId="3FBD2F1A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hb647r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14:paraId="19C3A028" w14:textId="77777777" w:rsidR="002416CE" w:rsidRDefault="00584350" w:rsidP="002416CE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8"/>
              </w:rPr>
              <w:t>Dehalobacter</w:t>
            </w:r>
          </w:p>
          <w:p w14:paraId="3698971D" w14:textId="17B87094" w:rsidR="00584350" w:rsidRPr="00584350" w:rsidRDefault="00584350" w:rsidP="002416CE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iCs/>
                <w:kern w:val="0"/>
                <w:sz w:val="20"/>
                <w:szCs w:val="28"/>
              </w:rPr>
              <w:t>16S rRNA</w:t>
            </w: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 xml:space="preserve"> gene</w:t>
            </w:r>
          </w:p>
        </w:tc>
        <w:tc>
          <w:tcPr>
            <w:tcW w:w="4437" w:type="dxa"/>
            <w:tcBorders>
              <w:bottom w:val="single" w:sz="4" w:space="0" w:color="auto"/>
            </w:tcBorders>
          </w:tcPr>
          <w:p w14:paraId="16E9F95F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GATTGACGGTACCTAACGAGG</w:t>
            </w:r>
          </w:p>
          <w:p w14:paraId="29107014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TACAGTTTCCAATGCTTTACGG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76A87C70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38BAD856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730A3AA0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63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6A77EEBA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17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160E5746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2]</w:t>
            </w:r>
          </w:p>
        </w:tc>
      </w:tr>
      <w:tr w:rsidR="00584350" w:rsidRPr="00584350" w14:paraId="7C2F0F17" w14:textId="77777777" w:rsidTr="00B911A4">
        <w:trPr>
          <w:trHeight w:val="1044"/>
        </w:trPr>
        <w:tc>
          <w:tcPr>
            <w:tcW w:w="1684" w:type="dxa"/>
            <w:tcBorders>
              <w:bottom w:val="single" w:sz="4" w:space="0" w:color="auto"/>
            </w:tcBorders>
          </w:tcPr>
          <w:p w14:paraId="36A35926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esulfo16sF3</w:t>
            </w:r>
          </w:p>
          <w:p w14:paraId="339FDC86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esulfo16sR5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14:paraId="16DBD2BB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8"/>
              </w:rPr>
              <w:t>Desulfitobacterium</w:t>
            </w:r>
            <w:r w:rsidRPr="00584350">
              <w:rPr>
                <w:rFonts w:ascii="Times New Roman" w:eastAsia="Calibri" w:hAnsi="Times New Roman" w:cs="Times New Roman"/>
                <w:iCs/>
                <w:kern w:val="0"/>
                <w:sz w:val="20"/>
                <w:szCs w:val="28"/>
              </w:rPr>
              <w:t>16S rRNA</w:t>
            </w: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 xml:space="preserve"> gene</w:t>
            </w:r>
          </w:p>
        </w:tc>
        <w:tc>
          <w:tcPr>
            <w:tcW w:w="4437" w:type="dxa"/>
            <w:tcBorders>
              <w:bottom w:val="single" w:sz="4" w:space="0" w:color="auto"/>
            </w:tcBorders>
          </w:tcPr>
          <w:p w14:paraId="0A2FFF71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TTARTAGATGGATCCGCGTCTG</w:t>
            </w:r>
          </w:p>
          <w:p w14:paraId="6E674BAB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TTTCCGATGCAGTCCCAGG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BCED31D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1885B9E8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5D39BFDD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1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0B825F2D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0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2389E551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4]</w:t>
            </w:r>
          </w:p>
        </w:tc>
      </w:tr>
      <w:tr w:rsidR="00584350" w:rsidRPr="00584350" w14:paraId="22CAC439" w14:textId="77777777" w:rsidTr="00B911A4">
        <w:trPr>
          <w:trHeight w:val="1044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462EE2D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sm16Sf</w:t>
            </w:r>
          </w:p>
          <w:p w14:paraId="525801E6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sm16Sr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DAE52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8"/>
              </w:rPr>
              <w:t>Desulfuromonas</w:t>
            </w:r>
            <w:proofErr w:type="spellEnd"/>
            <w:r w:rsidRPr="0058435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8"/>
              </w:rPr>
              <w:t xml:space="preserve"> </w:t>
            </w:r>
            <w:r w:rsidRPr="00584350">
              <w:rPr>
                <w:rFonts w:ascii="Times New Roman" w:eastAsia="Calibri" w:hAnsi="Times New Roman" w:cs="Times New Roman"/>
                <w:iCs/>
                <w:kern w:val="0"/>
                <w:sz w:val="20"/>
                <w:szCs w:val="28"/>
              </w:rPr>
              <w:t>16S rRNA</w:t>
            </w: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60254A7E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AACCTTCGGGTCCTACTGTC</w:t>
            </w:r>
          </w:p>
          <w:p w14:paraId="11A7A149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GCCGAACTGACCCCTATGTT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66E33B5E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36697AC9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8519B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8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F5FF4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835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0F9C5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5]</w:t>
            </w:r>
          </w:p>
        </w:tc>
      </w:tr>
      <w:tr w:rsidR="00584350" w:rsidRPr="00584350" w14:paraId="2CA621EE" w14:textId="77777777" w:rsidTr="00B911A4">
        <w:trPr>
          <w:trHeight w:val="1056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7D68763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lastRenderedPageBreak/>
              <w:t>DHL-F1</w:t>
            </w:r>
          </w:p>
          <w:p w14:paraId="5C14C225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HL-R1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F5D6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Cs/>
                <w:kern w:val="0"/>
                <w:sz w:val="20"/>
                <w:szCs w:val="28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  <w:t>dcaA</w:t>
            </w:r>
            <w:proofErr w:type="spellEnd"/>
            <w:r w:rsidRPr="00584350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0CABD7E8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GGACCTCGTTGGACTCC</w:t>
            </w:r>
          </w:p>
          <w:p w14:paraId="3786857F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GGCAAATCCCATGGCATTA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3EBC250A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52E5CA8C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83580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944C4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400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0082B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6]</w:t>
            </w:r>
          </w:p>
        </w:tc>
      </w:tr>
      <w:tr w:rsidR="00584350" w:rsidRPr="00584350" w14:paraId="3B65B2A6" w14:textId="77777777" w:rsidTr="00B911A4">
        <w:trPr>
          <w:trHeight w:val="1044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7C7065CC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HL-F2</w:t>
            </w:r>
          </w:p>
          <w:p w14:paraId="7EFE481B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HL-R2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11D87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  <w:t>dcaA</w:t>
            </w:r>
            <w:proofErr w:type="spellEnd"/>
            <w:r w:rsidRPr="00584350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1D76CFA3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GTTAAAAAGGCAGCCTGTT</w:t>
            </w:r>
          </w:p>
          <w:p w14:paraId="720862F9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GTAAACTTTCCCCGTCGC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46C9E497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4A5351B1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1CF29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54C43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326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B5D44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6]</w:t>
            </w:r>
          </w:p>
        </w:tc>
      </w:tr>
      <w:tr w:rsidR="00584350" w:rsidRPr="00584350" w14:paraId="360B81F5" w14:textId="77777777" w:rsidTr="00B911A4">
        <w:trPr>
          <w:trHeight w:val="1044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78365F1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PceAFor1</w:t>
            </w:r>
          </w:p>
          <w:p w14:paraId="16EAAE03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DcaBRev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26C4D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  <w:t>dcaA</w:t>
            </w:r>
            <w:proofErr w:type="spellEnd"/>
            <w:r w:rsidRPr="00584350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77A19D30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ACGTGCAATTATTATTAAGG</w:t>
            </w:r>
          </w:p>
          <w:p w14:paraId="0E1824C4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TGGTATTCACGCTCCGA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4F471D16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7633C36F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D6F7D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AD31E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1944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21565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6]</w:t>
            </w:r>
          </w:p>
        </w:tc>
      </w:tr>
      <w:tr w:rsidR="00584350" w:rsidRPr="00584350" w14:paraId="446D310D" w14:textId="77777777" w:rsidTr="00B911A4">
        <w:trPr>
          <w:trHeight w:val="1044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72856BAB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dh522F</w:t>
            </w:r>
          </w:p>
          <w:p w14:paraId="03806CE5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dh625R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E44B6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  <w:t>dcaA</w:t>
            </w:r>
            <w:proofErr w:type="spellEnd"/>
            <w:r w:rsidRPr="00584350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19FEEAD0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ATGACCAATGAAATAGCTAATGA</w:t>
            </w:r>
          </w:p>
          <w:p w14:paraId="6382E83B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TGTTGGCCTTGTTGTCGCACACT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301401E4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0A99553C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78443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9D14A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95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EBA48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7]</w:t>
            </w:r>
          </w:p>
        </w:tc>
      </w:tr>
      <w:tr w:rsidR="00584350" w:rsidRPr="00584350" w14:paraId="5F142744" w14:textId="77777777" w:rsidTr="00B911A4">
        <w:trPr>
          <w:trHeight w:val="1044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BFF91D8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RDH_Group20F</w:t>
            </w:r>
          </w:p>
          <w:p w14:paraId="068AE84F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RDH_Group20R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ED433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  <w:t>Sulfurospirillum</w:t>
            </w:r>
            <w:proofErr w:type="spellEnd"/>
            <w:r w:rsidRPr="00584350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584350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  <w:t>rdhA</w:t>
            </w:r>
            <w:proofErr w:type="spellEnd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601F7687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GCCTGAACTCTCAAGAAGAG</w:t>
            </w:r>
          </w:p>
          <w:p w14:paraId="3212F641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GCTTACAGTGTCTCTAAAATGGTC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1C7DF3F5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2704B767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CA323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B62CF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1470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A8B05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8]</w:t>
            </w:r>
          </w:p>
        </w:tc>
      </w:tr>
      <w:tr w:rsidR="00584350" w:rsidRPr="00584350" w14:paraId="1651B96D" w14:textId="77777777" w:rsidTr="00B911A4">
        <w:trPr>
          <w:trHeight w:val="1044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3333D7D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it-IT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it-IT"/>
              </w:rPr>
              <w:t>Sul-</w:t>
            </w:r>
            <w:proofErr w:type="spellStart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it-IT"/>
              </w:rPr>
              <w:t>rdhA</w:t>
            </w:r>
            <w:proofErr w:type="spellEnd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it-IT"/>
              </w:rPr>
              <w:t>-f</w:t>
            </w:r>
          </w:p>
          <w:p w14:paraId="7FCA9975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it-IT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it-IT"/>
              </w:rPr>
              <w:t>Sul-</w:t>
            </w:r>
            <w:proofErr w:type="spellStart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it-IT"/>
              </w:rPr>
              <w:t>rdhA</w:t>
            </w:r>
            <w:proofErr w:type="spellEnd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it-IT"/>
              </w:rPr>
              <w:t>-r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E0E6C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  <w:t>Sulfurospirillum</w:t>
            </w:r>
            <w:proofErr w:type="spellEnd"/>
            <w:r w:rsidRPr="00584350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584350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  <w:t>rdhA</w:t>
            </w:r>
            <w:proofErr w:type="spellEnd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0B2C14E3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TTRGTRGGTRTTGCAAGATT</w:t>
            </w:r>
          </w:p>
          <w:p w14:paraId="3529FF2A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CTTGTCCTAAACCTGCTTC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272EB8AA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466F1365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7E807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3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D2252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394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A6C19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9]</w:t>
            </w:r>
          </w:p>
        </w:tc>
      </w:tr>
      <w:tr w:rsidR="00584350" w:rsidRPr="00584350" w14:paraId="48815932" w14:textId="77777777" w:rsidTr="00B911A4">
        <w:trPr>
          <w:trHeight w:val="1044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84342DF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RDH_group31BF</w:t>
            </w:r>
          </w:p>
          <w:p w14:paraId="27693F4D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RDH_Group31R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E4218" w14:textId="77777777" w:rsidR="00584350" w:rsidRPr="00584350" w:rsidRDefault="00584350" w:rsidP="002416CE">
            <w:pPr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  <w:t>Shewanella</w:t>
            </w:r>
          </w:p>
          <w:p w14:paraId="372A5362" w14:textId="77777777" w:rsidR="00584350" w:rsidRPr="00584350" w:rsidRDefault="00584350" w:rsidP="002416CE">
            <w:pPr>
              <w:jc w:val="center"/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  <w:t>rdhA</w:t>
            </w:r>
            <w:proofErr w:type="spellEnd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6DCDA712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TGGATAAAACAMARAGTYGAAGG</w:t>
            </w:r>
          </w:p>
          <w:p w14:paraId="058F60E4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GRCAWGMHTCRGCRCA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6884CE56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49ECAC55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C12B9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5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6EE84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960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91758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8]</w:t>
            </w:r>
          </w:p>
        </w:tc>
      </w:tr>
      <w:tr w:rsidR="00584350" w:rsidRPr="00584350" w14:paraId="5623D617" w14:textId="77777777" w:rsidTr="00B911A4">
        <w:trPr>
          <w:trHeight w:val="1044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5479EEB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ceRD2L</w:t>
            </w:r>
          </w:p>
          <w:p w14:paraId="47A86959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RD7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E5C37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  <w:t>rdh</w:t>
            </w:r>
            <w:proofErr w:type="spellEnd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47847E80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GCAGCACGCCTTTTTGGIGCIKMIYTNGTIGG</w:t>
            </w:r>
          </w:p>
          <w:p w14:paraId="40F5CA25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AANGGRCAIACIGCIWCRCA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3058B885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Forward</w:t>
            </w:r>
          </w:p>
          <w:p w14:paraId="56ABA04E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1AFF3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4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7A810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700-900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73CCA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10]</w:t>
            </w:r>
          </w:p>
        </w:tc>
      </w:tr>
      <w:tr w:rsidR="00584350" w:rsidRPr="00584350" w14:paraId="07BED713" w14:textId="77777777" w:rsidTr="00B911A4">
        <w:trPr>
          <w:trHeight w:val="1044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7D91FD9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ceRD2S</w:t>
            </w:r>
          </w:p>
          <w:p w14:paraId="1FA7AC77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lastRenderedPageBreak/>
              <w:t>RD7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00288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</w:rPr>
              <w:lastRenderedPageBreak/>
              <w:t>rdh</w:t>
            </w:r>
            <w:proofErr w:type="spellEnd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75BE092C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t>GCAGCACGCCTTTTTGGIGCIKMIWSIGTIGG</w:t>
            </w:r>
          </w:p>
          <w:p w14:paraId="1672E13C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18"/>
              </w:rPr>
              <w:lastRenderedPageBreak/>
              <w:t>AANGGRCAIACIGCIWCRCA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50378533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lastRenderedPageBreak/>
              <w:t>Forward</w:t>
            </w:r>
          </w:p>
          <w:p w14:paraId="7CFDDD86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lastRenderedPageBreak/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86261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lastRenderedPageBreak/>
              <w:t>4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2F117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700-900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7CEA1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8"/>
              </w:rPr>
              <w:t>[10]</w:t>
            </w:r>
          </w:p>
        </w:tc>
      </w:tr>
      <w:tr w:rsidR="00584350" w:rsidRPr="00584350" w14:paraId="52CD020B" w14:textId="77777777" w:rsidTr="00B911A4">
        <w:trPr>
          <w:trHeight w:val="1056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F4DAC8C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DHMf</w:t>
            </w:r>
            <w:proofErr w:type="spellEnd"/>
          </w:p>
          <w:p w14:paraId="21E15CFD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DHMr</w:t>
            </w:r>
            <w:proofErr w:type="spellEnd"/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91F7D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416C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  <w:t>dhlA</w:t>
            </w:r>
            <w:proofErr w:type="spellEnd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21F9E67D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GGCGAGCCCACCTGGAGYTAC</w:t>
            </w:r>
          </w:p>
          <w:p w14:paraId="0B0C085A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GWMKYGTCRGGGAARGGCGC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67A92E59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Forward</w:t>
            </w:r>
          </w:p>
          <w:p w14:paraId="6063FB60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F730E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DD07A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450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3C3D8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11]</w:t>
            </w:r>
          </w:p>
        </w:tc>
      </w:tr>
      <w:tr w:rsidR="00584350" w:rsidRPr="00584350" w14:paraId="13182A8A" w14:textId="77777777" w:rsidTr="00B911A4">
        <w:trPr>
          <w:trHeight w:val="1044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1DD45244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DHLA 380F</w:t>
            </w:r>
          </w:p>
          <w:p w14:paraId="7564AE40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DHLA 548R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DCC41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416C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  <w:t>dhlA</w:t>
            </w:r>
            <w:proofErr w:type="spellEnd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1F11AEF5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GATTTTTGGGGCTGACCTTA</w:t>
            </w:r>
          </w:p>
          <w:p w14:paraId="0471C293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GATGGCGTAACCAGATCGTA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1B424584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Forward</w:t>
            </w:r>
          </w:p>
          <w:p w14:paraId="587190B3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90244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89903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2C54E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12]</w:t>
            </w:r>
          </w:p>
        </w:tc>
      </w:tr>
      <w:tr w:rsidR="00584350" w:rsidRPr="00584350" w14:paraId="0365E8CE" w14:textId="77777777" w:rsidTr="00B911A4">
        <w:trPr>
          <w:trHeight w:val="737"/>
        </w:trPr>
        <w:tc>
          <w:tcPr>
            <w:tcW w:w="1684" w:type="dxa"/>
            <w:tcBorders>
              <w:top w:val="single" w:sz="4" w:space="0" w:color="auto"/>
              <w:bottom w:val="single" w:sz="12" w:space="0" w:color="auto"/>
            </w:tcBorders>
          </w:tcPr>
          <w:p w14:paraId="2124A483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DHLA 319F</w:t>
            </w:r>
          </w:p>
          <w:p w14:paraId="15C7E7CB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DHLA 603R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14250C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416CE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</w:rPr>
              <w:t>dhlA</w:t>
            </w:r>
            <w:proofErr w:type="spellEnd"/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4437" w:type="dxa"/>
            <w:tcBorders>
              <w:top w:val="single" w:sz="4" w:space="0" w:color="auto"/>
              <w:bottom w:val="single" w:sz="12" w:space="0" w:color="auto"/>
            </w:tcBorders>
          </w:tcPr>
          <w:p w14:paraId="6CDE1014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CTTGCACTAATCGAACGGCTTG</w:t>
            </w:r>
          </w:p>
          <w:p w14:paraId="1E1BBD7D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AGCTTCGGTCAGTGTGGGCG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12" w:space="0" w:color="auto"/>
            </w:tcBorders>
          </w:tcPr>
          <w:p w14:paraId="29411F61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Forward</w:t>
            </w:r>
          </w:p>
          <w:p w14:paraId="425DA434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71422C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045F50" w14:textId="77777777" w:rsidR="00584350" w:rsidRPr="00584350" w:rsidRDefault="00584350" w:rsidP="00584350">
            <w:pPr>
              <w:spacing w:before="120" w:after="240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284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C944EC" w14:textId="77777777" w:rsidR="00584350" w:rsidRPr="00584350" w:rsidRDefault="00584350" w:rsidP="00584350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</w:pPr>
            <w:r w:rsidRPr="00584350">
              <w:rPr>
                <w:rFonts w:ascii="Times New Roman" w:eastAsia="Calibri" w:hAnsi="Times New Roman" w:cs="Times New Roman"/>
                <w:kern w:val="0"/>
                <w:sz w:val="20"/>
                <w:szCs w:val="20"/>
              </w:rPr>
              <w:t>[12]</w:t>
            </w:r>
          </w:p>
        </w:tc>
      </w:tr>
    </w:tbl>
    <w:p w14:paraId="77A0DCDB" w14:textId="77777777" w:rsidR="00584350" w:rsidRPr="00584350" w:rsidRDefault="00584350" w:rsidP="00584350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18"/>
          <w:szCs w:val="20"/>
          <w:lang w:val="en-US"/>
          <w14:ligatures w14:val="none"/>
        </w:rPr>
      </w:pPr>
      <w:r w:rsidRPr="00584350">
        <w:rPr>
          <w:rFonts w:ascii="Times New Roman" w:eastAsia="Calibri" w:hAnsi="Times New Roman" w:cs="Times New Roman"/>
          <w:kern w:val="0"/>
          <w:sz w:val="18"/>
          <w:szCs w:val="20"/>
          <w:lang w:val="en-US"/>
          <w14:ligatures w14:val="none"/>
        </w:rPr>
        <w:t>*Abbreviations of degenerate nucleotides: I, inosine; K, G/T; M, A/C; N, A/C/G/T; R, A/G; S, C/G; W, A/T; Y, C/T; H, ACT.</w:t>
      </w:r>
    </w:p>
    <w:p w14:paraId="7145BC56" w14:textId="77777777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bookmarkStart w:id="0" w:name="_Hlk159343120"/>
      <w:r w:rsidRPr="00584350"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  <w:t>Frank, J. A., Reich, C. I., Sharma, S., Weisbaum, J. S., Wilson, B. A., &amp; Olsen, G. J. (2008). Critical evaluation of two primers commonly used for amplification of bacterial 16S rRNA genes. Applied and environmental microbiology, 74(8), 2461-2470.</w:t>
      </w:r>
    </w:p>
    <w:p w14:paraId="1B5715F9" w14:textId="77777777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Grostern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, A., &amp; Edwards, E. A. (2006). Growth of </w:t>
      </w: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Dehalobacter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 and </w:t>
      </w: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Dehalococcoides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 spp. during degradation of chlorinated </w:t>
      </w: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ethanes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. </w:t>
      </w:r>
      <w:r w:rsidRPr="00584350">
        <w:rPr>
          <w:rFonts w:ascii="Times New Roman" w:eastAsia="Cambria" w:hAnsi="Times New Roman" w:cs="Times New Roman"/>
          <w:i/>
          <w:iCs/>
          <w:kern w:val="0"/>
          <w:szCs w:val="24"/>
          <w:lang w:val="en-US"/>
          <w14:ligatures w14:val="none"/>
        </w:rPr>
        <w:t xml:space="preserve">Applied and </w:t>
      </w:r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Environmental Microbiology, 72(1), 428-436.</w:t>
      </w:r>
    </w:p>
    <w:p w14:paraId="76F2A621" w14:textId="77777777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Chen, J., Bowman, K. S., Rainey, F. A., &amp; Moe, W. M. (2014). Reassessment of PCR primers targeting 16S rRNA genes of the organohalide-respiring genus </w:t>
      </w:r>
      <w:proofErr w:type="spellStart"/>
      <w:r w:rsidRPr="00584350">
        <w:rPr>
          <w:rFonts w:ascii="Times New Roman" w:eastAsia="Cambria" w:hAnsi="Times New Roman" w:cs="Times New Roman"/>
          <w:i/>
          <w:iCs/>
          <w:kern w:val="0"/>
          <w:szCs w:val="24"/>
          <w:lang w:val="en-US"/>
          <w14:ligatures w14:val="none"/>
        </w:rPr>
        <w:t>Dehalogenimonas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. Biodegradation, 25(5), 747-756.</w:t>
      </w:r>
    </w:p>
    <w:p w14:paraId="55DC346D" w14:textId="77777777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 xml:space="preserve">Marzorati, M., Borin, S., </w:t>
      </w: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>Brusetti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 xml:space="preserve">, L., Daffonchio, D., Marsilli, C., Carpani, G., &amp; de Ferra, F. (2006). </w:t>
      </w:r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Response of 1, 2-dichloroethane-adapted microbial communities to ex-situ </w:t>
      </w: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biostimulation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 of polluted groundwater. </w:t>
      </w:r>
      <w:r w:rsidRPr="00584350">
        <w:rPr>
          <w:rFonts w:ascii="Times New Roman" w:eastAsia="Cambria" w:hAnsi="Times New Roman" w:cs="Times New Roman"/>
          <w:i/>
          <w:iCs/>
          <w:kern w:val="0"/>
          <w:szCs w:val="24"/>
          <w:lang w:val="en-US"/>
          <w14:ligatures w14:val="none"/>
        </w:rPr>
        <w:t>Biodegradation</w:t>
      </w:r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, </w:t>
      </w:r>
      <w:r w:rsidRPr="00584350">
        <w:rPr>
          <w:rFonts w:ascii="Times New Roman" w:eastAsia="Cambria" w:hAnsi="Times New Roman" w:cs="Times New Roman"/>
          <w:i/>
          <w:iCs/>
          <w:kern w:val="0"/>
          <w:szCs w:val="24"/>
          <w:lang w:val="en-US"/>
          <w14:ligatures w14:val="none"/>
        </w:rPr>
        <w:t>17</w:t>
      </w:r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(2), 41-56.</w:t>
      </w:r>
    </w:p>
    <w:p w14:paraId="7BD41DEC" w14:textId="77777777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>Löffler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 xml:space="preserve">, F. E., Sun, Q., Li, J., &amp; </w:t>
      </w: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>Tiedje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 xml:space="preserve">, J. M. (2000). </w:t>
      </w:r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16S rRNA gene-based detection of tetrachloroethene-dechlorinating </w:t>
      </w:r>
      <w:proofErr w:type="spellStart"/>
      <w:r w:rsidRPr="00584350">
        <w:rPr>
          <w:rFonts w:ascii="Times New Roman" w:eastAsia="Cambria" w:hAnsi="Times New Roman" w:cs="Times New Roman"/>
          <w:i/>
          <w:iCs/>
          <w:kern w:val="0"/>
          <w:szCs w:val="24"/>
          <w:lang w:val="en-US"/>
          <w14:ligatures w14:val="none"/>
        </w:rPr>
        <w:t>Desulfuromonas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 and </w:t>
      </w:r>
      <w:proofErr w:type="spellStart"/>
      <w:r w:rsidRPr="00584350">
        <w:rPr>
          <w:rFonts w:ascii="Times New Roman" w:eastAsia="Cambria" w:hAnsi="Times New Roman" w:cs="Times New Roman"/>
          <w:i/>
          <w:iCs/>
          <w:kern w:val="0"/>
          <w:szCs w:val="24"/>
          <w:lang w:val="en-US"/>
          <w14:ligatures w14:val="none"/>
        </w:rPr>
        <w:t>Dehalococcoides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 species. Applied and Environmental Microbiology, 66(4), 1369-1374.</w:t>
      </w:r>
    </w:p>
    <w:p w14:paraId="138CEF42" w14:textId="77777777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 xml:space="preserve">Marzorati, M., De Ferra, F., Van </w:t>
      </w: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>Raemdonck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 xml:space="preserve">, H., Borin, S., </w:t>
      </w: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>Allifranchini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 xml:space="preserve">, E., Carpani, G., ... </w:t>
      </w:r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&amp; Daffonchio, D. (2007). A novel reductive dehalogenase, identified in a contaminated groundwater enrichment culture and in </w:t>
      </w:r>
      <w:r w:rsidRPr="00584350">
        <w:rPr>
          <w:rFonts w:ascii="Times New Roman" w:eastAsia="Cambria" w:hAnsi="Times New Roman" w:cs="Times New Roman"/>
          <w:i/>
          <w:iCs/>
          <w:kern w:val="0"/>
          <w:szCs w:val="24"/>
          <w:lang w:val="en-US"/>
          <w14:ligatures w14:val="none"/>
        </w:rPr>
        <w:t xml:space="preserve">Desulfitobacterium </w:t>
      </w:r>
      <w:proofErr w:type="spellStart"/>
      <w:r w:rsidRPr="00584350">
        <w:rPr>
          <w:rFonts w:ascii="Times New Roman" w:eastAsia="Cambria" w:hAnsi="Times New Roman" w:cs="Times New Roman"/>
          <w:i/>
          <w:iCs/>
          <w:kern w:val="0"/>
          <w:szCs w:val="24"/>
          <w:lang w:val="en-US"/>
          <w14:ligatures w14:val="none"/>
        </w:rPr>
        <w:t>dichloroeliminans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 strain DCA1, is linked to dehalogenation of 1, 2-dichloroethane. Applied and environmental microbiology, 73(9), 2990-2999.</w:t>
      </w:r>
    </w:p>
    <w:p w14:paraId="20C368A8" w14:textId="77777777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 xml:space="preserve">Carpani, G., Marchesi, M., Pietrini, I., Alberti, L., </w:t>
      </w: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>Zaninetta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 xml:space="preserve">, L. M., </w:t>
      </w: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>Shouakar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14:ligatures w14:val="none"/>
        </w:rPr>
        <w:t xml:space="preserve">-Stash, O., &amp; de Ferra, F. (2021). </w:t>
      </w:r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1, 2-DCA Natural Attenuation Evaluation in Groundwater: Insight by Dual Isotope 13C/37Cl and Molecular Analysis Approach. Water, 13(5), 728.</w:t>
      </w:r>
    </w:p>
    <w:p w14:paraId="0392B8EC" w14:textId="77777777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Hug, L. A., &amp; Edwards, E. A. (2013). Diversity of reductive dehalogenase genes from environmental samples and enrichment cultures identified with degenerate primer PCR screens. Frontiers in microbiology, 4, 341.</w:t>
      </w:r>
    </w:p>
    <w:p w14:paraId="2ECCD894" w14:textId="77777777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Buttet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, G. F., Holliger, C., &amp; Maillard, J. (2013). Functional genotyping of </w:t>
      </w:r>
      <w:proofErr w:type="spellStart"/>
      <w:r w:rsidRPr="00584350">
        <w:rPr>
          <w:rFonts w:ascii="Times New Roman" w:eastAsia="Cambria" w:hAnsi="Times New Roman" w:cs="Times New Roman"/>
          <w:i/>
          <w:iCs/>
          <w:kern w:val="0"/>
          <w:szCs w:val="24"/>
          <w:lang w:val="en-US"/>
          <w14:ligatures w14:val="none"/>
        </w:rPr>
        <w:t>Sulfurospirillum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 xml:space="preserve"> spp. in mixed cultures allowed the identification of a new </w:t>
      </w:r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lastRenderedPageBreak/>
        <w:t>tetrachloroethene reductive dehalogenase. Applied and environmental microbiology, 79(22), 6941-6947.</w:t>
      </w:r>
    </w:p>
    <w:p w14:paraId="039D6B01" w14:textId="77777777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proofErr w:type="spellStart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Regeard</w:t>
      </w:r>
      <w:proofErr w:type="spellEnd"/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, C., Maillard, J., &amp; Holliger, C. (2004). Development of degenerate and specific PCR primers for the detection and isolation of known and putative chloroethene reductive dehalogenase genes. Journal of Microbiological Methods, 56(1), 107-118.</w:t>
      </w:r>
    </w:p>
    <w:p w14:paraId="491EB28B" w14:textId="77777777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r w:rsidRPr="00584350">
        <w:rPr>
          <w:rFonts w:ascii="Times New Roman" w:eastAsia="Cambria" w:hAnsi="Times New Roman" w:cs="Times New Roman"/>
          <w:kern w:val="0"/>
          <w:szCs w:val="24"/>
          <w:lang w:val="en-US"/>
          <w14:ligatures w14:val="none"/>
        </w:rPr>
        <w:t>Govender, A., &amp; Pillay, B. (2011). Characterization of 1, 2-dichloroethane (DCA) degrading bacteria isolated from South African wastewater. African Journal of Biotechnology, 10(55), 11567-11573.</w:t>
      </w:r>
    </w:p>
    <w:p w14:paraId="39B46CA4" w14:textId="48B208C3" w:rsidR="00584350" w:rsidRPr="00584350" w:rsidRDefault="00584350" w:rsidP="00584350">
      <w:pPr>
        <w:widowControl w:val="0"/>
        <w:numPr>
          <w:ilvl w:val="0"/>
          <w:numId w:val="1"/>
        </w:numPr>
        <w:spacing w:before="120" w:after="0" w:line="240" w:lineRule="auto"/>
        <w:contextualSpacing/>
        <w:jc w:val="both"/>
        <w:rPr>
          <w:rFonts w:ascii="Times New Roman" w:eastAsia="Cambria" w:hAnsi="Times New Roman" w:cs="Times New Roman"/>
          <w:kern w:val="0"/>
          <w:sz w:val="21"/>
          <w:szCs w:val="21"/>
          <w:lang w:val="en-US"/>
          <w14:ligatures w14:val="none"/>
        </w:rPr>
      </w:pPr>
      <w:r w:rsidRPr="00584350">
        <w:rPr>
          <w:rFonts w:ascii="Times New Roman" w:eastAsia="Cambria" w:hAnsi="Times New Roman" w:cs="Times New Roman"/>
          <w:kern w:val="0"/>
          <w:sz w:val="24"/>
          <w:szCs w:val="24"/>
          <w:lang w:val="en-US"/>
          <w14:ligatures w14:val="none"/>
        </w:rPr>
        <w:t xml:space="preserve">Munro, J. E., Liew, E. F. &amp; Coleman, N. V. (2013). Adaptation of a membrane bioreactor to 1,2-dichloroethane revealed by 16S rDNA pyrosequencing and </w:t>
      </w:r>
      <w:proofErr w:type="spellStart"/>
      <w:r w:rsidRPr="00584350">
        <w:rPr>
          <w:rFonts w:ascii="Times New Roman" w:eastAsia="Cambria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dhlA</w:t>
      </w:r>
      <w:proofErr w:type="spellEnd"/>
      <w:r w:rsidRPr="00584350">
        <w:rPr>
          <w:rFonts w:ascii="Times New Roman" w:eastAsia="Cambria" w:hAnsi="Times New Roman" w:cs="Times New Roman"/>
          <w:kern w:val="0"/>
          <w:sz w:val="24"/>
          <w:szCs w:val="24"/>
          <w:lang w:val="en-US"/>
          <w14:ligatures w14:val="none"/>
        </w:rPr>
        <w:t xml:space="preserve"> qPCR. Environ Sci Technol 47, 13668–13676.</w:t>
      </w:r>
      <w:bookmarkEnd w:id="0"/>
    </w:p>
    <w:sectPr w:rsidR="00584350" w:rsidRPr="00584350" w:rsidSect="0058435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9D7C5F"/>
    <w:multiLevelType w:val="hybridMultilevel"/>
    <w:tmpl w:val="6E2C313C"/>
    <w:lvl w:ilvl="0" w:tplc="3372E38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5116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350"/>
    <w:rsid w:val="00071032"/>
    <w:rsid w:val="002127C1"/>
    <w:rsid w:val="002416CE"/>
    <w:rsid w:val="002A7B99"/>
    <w:rsid w:val="00466755"/>
    <w:rsid w:val="004670E3"/>
    <w:rsid w:val="00584350"/>
    <w:rsid w:val="005F3554"/>
    <w:rsid w:val="0060326A"/>
    <w:rsid w:val="006A0CD9"/>
    <w:rsid w:val="007A2071"/>
    <w:rsid w:val="00845E24"/>
    <w:rsid w:val="00A342A3"/>
    <w:rsid w:val="00BC1017"/>
    <w:rsid w:val="00C459E9"/>
    <w:rsid w:val="00C6501A"/>
    <w:rsid w:val="00E9344F"/>
    <w:rsid w:val="00EC2397"/>
    <w:rsid w:val="00FE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317DA"/>
  <w15:chartTrackingRefBased/>
  <w15:docId w15:val="{FBDD7478-698B-493E-853F-102C3EF5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843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843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843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843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843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843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843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843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843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84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84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84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8435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8435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8435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8435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8435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8435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843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84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843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84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843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8435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8435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8435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84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8435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84350"/>
    <w:rPr>
      <w:b/>
      <w:bCs/>
      <w:smallCaps/>
      <w:color w:val="0F4761" w:themeColor="accent1" w:themeShade="BF"/>
      <w:spacing w:val="5"/>
    </w:rPr>
  </w:style>
  <w:style w:type="table" w:customStyle="1" w:styleId="Grigliatabella2">
    <w:name w:val="Griglia tabella2"/>
    <w:basedOn w:val="Tabellanormale"/>
    <w:next w:val="Grigliatabella"/>
    <w:unhideWhenUsed/>
    <w:rsid w:val="00584350"/>
    <w:pPr>
      <w:spacing w:after="0" w:line="240" w:lineRule="auto"/>
    </w:pPr>
    <w:rPr>
      <w:rFonts w:ascii="Calibri" w:eastAsia="Times New Roman" w:hAnsi="Calibri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584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78</Words>
  <Characters>4438</Characters>
  <Application>Microsoft Office Word</Application>
  <DocSecurity>0</DocSecurity>
  <Lines>36</Lines>
  <Paragraphs>10</Paragraphs>
  <ScaleCrop>false</ScaleCrop>
  <Company>HP</Company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IRE' CALABRISOTTO</dc:creator>
  <cp:keywords/>
  <dc:description/>
  <cp:lastModifiedBy>LAURA SCIRE' CALABRISOTTO</cp:lastModifiedBy>
  <cp:revision>4</cp:revision>
  <dcterms:created xsi:type="dcterms:W3CDTF">2024-07-23T13:46:00Z</dcterms:created>
  <dcterms:modified xsi:type="dcterms:W3CDTF">2024-12-05T13:18:00Z</dcterms:modified>
</cp:coreProperties>
</file>